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65" w:type="dxa"/>
        <w:tblInd w:w="-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2"/>
        <w:gridCol w:w="898"/>
        <w:gridCol w:w="720"/>
        <w:gridCol w:w="888"/>
        <w:gridCol w:w="888"/>
        <w:gridCol w:w="180"/>
        <w:gridCol w:w="1351"/>
        <w:gridCol w:w="923"/>
        <w:gridCol w:w="900"/>
        <w:gridCol w:w="888"/>
        <w:gridCol w:w="1367"/>
      </w:tblGrid>
      <w:tr w:rsidR="004253B2" w:rsidRPr="00FF3DA7" w14:paraId="2954DA04" w14:textId="77777777" w:rsidTr="00E371EA">
        <w:trPr>
          <w:trHeight w:val="20"/>
        </w:trPr>
        <w:tc>
          <w:tcPr>
            <w:tcW w:w="1026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3AA31" w14:textId="77777777" w:rsidR="004253B2" w:rsidRPr="00E04EE5" w:rsidRDefault="004253B2" w:rsidP="00E371EA">
            <w:pPr>
              <w:pStyle w:val="Body"/>
              <w:rPr>
                <w:color w:val="auto"/>
                <w:sz w:val="18"/>
                <w:szCs w:val="18"/>
              </w:rPr>
            </w:pPr>
            <w:r w:rsidRPr="00E04EE5">
              <w:rPr>
                <w:rStyle w:val="None"/>
                <w:rFonts w:ascii="Carlito" w:hAnsi="Carlito"/>
                <w:b/>
                <w:color w:val="auto"/>
                <w:sz w:val="18"/>
                <w:szCs w:val="18"/>
              </w:rPr>
              <w:t>Table S</w:t>
            </w:r>
            <w:r>
              <w:rPr>
                <w:rStyle w:val="None"/>
                <w:rFonts w:ascii="Carlito" w:hAnsi="Carlito"/>
                <w:b/>
                <w:color w:val="auto"/>
                <w:sz w:val="18"/>
                <w:szCs w:val="18"/>
              </w:rPr>
              <w:t>4</w:t>
            </w:r>
            <w:r w:rsidRPr="00E04EE5">
              <w:rPr>
                <w:rStyle w:val="None"/>
                <w:rFonts w:ascii="Carlito" w:hAnsi="Carlito"/>
                <w:b/>
                <w:color w:val="auto"/>
                <w:sz w:val="18"/>
                <w:szCs w:val="18"/>
              </w:rPr>
              <w:t xml:space="preserve">- </w:t>
            </w:r>
            <w:r w:rsidRPr="00E04EE5">
              <w:rPr>
                <w:rStyle w:val="None"/>
                <w:rFonts w:ascii="Carlito" w:hAnsi="Carlito"/>
                <w:bCs/>
                <w:color w:val="auto"/>
                <w:sz w:val="18"/>
                <w:szCs w:val="18"/>
              </w:rPr>
              <w:t xml:space="preserve">Top 50 different non-IEI modifier gene mutations </w:t>
            </w:r>
            <w:r w:rsidRPr="00E04EE5">
              <w:rPr>
                <w:rStyle w:val="None"/>
                <w:rFonts w:ascii="Carlito" w:hAnsi="Carlito"/>
                <w:bCs/>
                <w:color w:val="auto"/>
                <w:sz w:val="18"/>
                <w:szCs w:val="22"/>
              </w:rPr>
              <w:t xml:space="preserve">(all rare variants) </w:t>
            </w:r>
            <w:r w:rsidRPr="00E04EE5">
              <w:rPr>
                <w:rStyle w:val="None"/>
                <w:rFonts w:ascii="Carlito" w:hAnsi="Carlito"/>
                <w:bCs/>
                <w:color w:val="auto"/>
                <w:sz w:val="18"/>
                <w:szCs w:val="18"/>
              </w:rPr>
              <w:t xml:space="preserve">between 161 TACI patients and 1,241 unsolved PAD patients. </w:t>
            </w:r>
          </w:p>
        </w:tc>
      </w:tr>
      <w:tr w:rsidR="004253B2" w:rsidRPr="00FF3DA7" w14:paraId="79548716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C987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Gen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2760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TACI pati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6F87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Other PA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67B6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p_valu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891D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FDR</w:t>
            </w:r>
            <w:r>
              <w:rPr>
                <w:rStyle w:val="None"/>
                <w:rFonts w:ascii="Carlito" w:hAnsi="Carlito"/>
                <w:b/>
                <w:sz w:val="18"/>
                <w:szCs w:val="18"/>
              </w:rPr>
              <w:t>-adjusted p-value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F5E71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6C228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Ge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35FB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TACI 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B812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Other PA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6FD0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p_valu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4D38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rlito" w:hAnsi="Carlito"/>
                <w:b/>
                <w:sz w:val="18"/>
                <w:szCs w:val="18"/>
              </w:rPr>
              <w:t>FDR</w:t>
            </w:r>
            <w:r>
              <w:rPr>
                <w:rStyle w:val="None"/>
                <w:rFonts w:ascii="Carlito" w:hAnsi="Carlito"/>
                <w:b/>
                <w:sz w:val="18"/>
                <w:szCs w:val="18"/>
              </w:rPr>
              <w:t>-adjusted p-value</w:t>
            </w:r>
          </w:p>
        </w:tc>
      </w:tr>
      <w:tr w:rsidR="004253B2" w:rsidRPr="00FF3DA7" w14:paraId="31324E8E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F400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RAMEF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8B2F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5DCA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F04B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36E-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447E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13E-30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752F1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5C238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ST1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8899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2C52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9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394C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90E-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FAE6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82E-07</w:t>
            </w:r>
          </w:p>
        </w:tc>
      </w:tr>
      <w:tr w:rsidR="004253B2" w:rsidRPr="00FF3DA7" w14:paraId="07BADFC6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C6CB5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AGAP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354C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7A42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1CBA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01E-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FA5A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83E-2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3EB64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A1ED7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USP17L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DEAD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6C73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5810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43E-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34FD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97E-07</w:t>
            </w:r>
          </w:p>
        </w:tc>
      </w:tr>
      <w:tr w:rsidR="004253B2" w:rsidRPr="00FF3DA7" w14:paraId="11AC05FC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75B4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FAM86B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5EDB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E4CE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9A45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02E-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3918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08E-2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39B2C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4D5B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RNU6-1240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82C6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BE0C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B141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48E-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DF85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90E-07</w:t>
            </w:r>
          </w:p>
        </w:tc>
      </w:tr>
      <w:tr w:rsidR="004253B2" w:rsidRPr="00FF3DA7" w14:paraId="27695DAF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E3DC3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OR1D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4119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2DC9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467F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35E-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4440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60E-1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33C60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01BA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RNU6-1268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2656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A25E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CA29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02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7A53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42E-07</w:t>
            </w:r>
          </w:p>
        </w:tc>
      </w:tr>
      <w:tr w:rsidR="004253B2" w:rsidRPr="00FF3DA7" w14:paraId="06CC380F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BD96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UC1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0A55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4527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56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D19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07E-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0407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94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666E1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5A86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UC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AF32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FEB2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9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DF16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10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3681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63E-07</w:t>
            </w:r>
          </w:p>
        </w:tc>
      </w:tr>
      <w:tr w:rsidR="004253B2" w:rsidRPr="00FF3DA7" w14:paraId="2C1D543B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F4FC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CLEC18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50F5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B3CD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A376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12E-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C842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.44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75B55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7B36E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DOCK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B5DD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C345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08D4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71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9967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11E-06</w:t>
            </w:r>
          </w:p>
        </w:tc>
      </w:tr>
      <w:tr w:rsidR="004253B2" w:rsidRPr="00FF3DA7" w14:paraId="211B7CC7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5137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KRT1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92A6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D823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98A6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61E-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EF57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01E-1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BDFF2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B4193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ZNF9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F652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7ED8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FE02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41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82EE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15E-06</w:t>
            </w:r>
          </w:p>
        </w:tc>
      </w:tr>
      <w:tr w:rsidR="004253B2" w:rsidRPr="00FF3DA7" w14:paraId="5B20BA2E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EAEB1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UC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0925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A1B5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7EAB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27E-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44FF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98E-1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C7645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2101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STAG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0A9E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2274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9C97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50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227E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13E-06</w:t>
            </w:r>
          </w:p>
        </w:tc>
      </w:tr>
      <w:tr w:rsidR="004253B2" w:rsidRPr="00FF3DA7" w14:paraId="04E70084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34F94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GAGE12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0A49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6840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2E3B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.66E-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6DD0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24E-1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9ADC2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BB416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UC5B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863D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B239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8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24F8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.01E-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27DF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65E-06</w:t>
            </w:r>
          </w:p>
        </w:tc>
      </w:tr>
      <w:tr w:rsidR="004253B2" w:rsidRPr="00FF3DA7" w14:paraId="164C54B6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B79A2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N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5FFB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0BED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70FE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64E-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924A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14E-1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FBC17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F7248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AGAP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0094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0A97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1BDF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38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1FCC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95E-06</w:t>
            </w:r>
          </w:p>
        </w:tc>
      </w:tr>
      <w:tr w:rsidR="004253B2" w:rsidRPr="00FF3DA7" w14:paraId="366DF05D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A96E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MUC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C962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A304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A542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09E-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C3A6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21E-1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89AFD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ED081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VEGF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18A4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1AB9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0AF2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60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B2E5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61E-05</w:t>
            </w:r>
          </w:p>
        </w:tc>
      </w:tr>
      <w:tr w:rsidR="004253B2" w:rsidRPr="00FF3DA7" w14:paraId="76789FAA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AE612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KIAA15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9028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3B60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B56C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74E-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DE70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81E-1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4578C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F808F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ZNF3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3BA9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A78D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9BFB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82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CCED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65E-05</w:t>
            </w:r>
          </w:p>
        </w:tc>
      </w:tr>
      <w:tr w:rsidR="004253B2" w:rsidRPr="00FF3DA7" w14:paraId="1DC41DD1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2437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ANKRD20A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38FF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5C44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6B1D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47E-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0DF1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32E-1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C5837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11969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FOXD4L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8AC7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DD4A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31E8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00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7B69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67E-05</w:t>
            </w:r>
          </w:p>
        </w:tc>
      </w:tr>
      <w:tr w:rsidR="004253B2" w:rsidRPr="00FF3DA7" w14:paraId="59BD8ACE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88A82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NBPF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65DD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9E46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D311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87E-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0429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46E-1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7EE3A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B10A4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SPDYE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A612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E25D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F12B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15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E778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00E-05</w:t>
            </w:r>
          </w:p>
        </w:tc>
      </w:tr>
      <w:tr w:rsidR="004253B2" w:rsidRPr="00FF3DA7" w14:paraId="02E92B9A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2E337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RAB4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3A1C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21F3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5601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28E-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4590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.82E-1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73E80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584BF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OR1D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281D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B982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9E15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.98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6D57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54E-05</w:t>
            </w:r>
          </w:p>
        </w:tc>
      </w:tr>
      <w:tr w:rsidR="004253B2" w:rsidRPr="00FF3DA7" w14:paraId="23CAD6DF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A6AE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FAM86B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4872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19C1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EE02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27E-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AD78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56E-1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AD37F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0823B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FRG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0FC2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5710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D063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.82E-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5019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75E-05</w:t>
            </w:r>
          </w:p>
        </w:tc>
      </w:tr>
      <w:tr w:rsidR="004253B2" w:rsidRPr="00FF3DA7" w14:paraId="147421BA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1FAC3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RSS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DD05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E4BF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4D23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73E-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25F1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96E-10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651D7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E7B32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GOLGA6B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9220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C345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11C3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33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33FD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05E-05</w:t>
            </w:r>
          </w:p>
        </w:tc>
      </w:tr>
      <w:tr w:rsidR="004253B2" w:rsidRPr="00FF3DA7" w14:paraId="76EFB2B9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E8628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GAGE2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D7F1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1E8B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A111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.47E-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DAFC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37E-10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DA076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1C507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NPC1L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0889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5DE8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6C5A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14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A2F2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38E-05</w:t>
            </w:r>
          </w:p>
        </w:tc>
      </w:tr>
      <w:tr w:rsidR="004253B2" w:rsidRPr="00FF3DA7" w14:paraId="3E2CA224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84F07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OTEB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CA81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87CE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D676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.25E-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4324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37E-10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8DA08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12678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TT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DA0F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4CF4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02BA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27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6CE1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64E-05</w:t>
            </w:r>
          </w:p>
        </w:tc>
      </w:tr>
      <w:tr w:rsidR="004253B2" w:rsidRPr="00FF3DA7" w14:paraId="2E73C354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526D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KLC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068F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88C0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195E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08E-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0AE30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24E-0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73729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C03E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RIMBP3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F616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7AE9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297D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51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83F5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29</w:t>
            </w:r>
          </w:p>
        </w:tc>
      </w:tr>
      <w:tr w:rsidR="004253B2" w:rsidRPr="00FF3DA7" w14:paraId="08A267CA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9409D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FL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08B5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F882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7862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99E-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175C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14E-0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052AD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0623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OTE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551C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FA2D9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7516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37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A858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51</w:t>
            </w:r>
          </w:p>
        </w:tc>
      </w:tr>
      <w:tr w:rsidR="004253B2" w:rsidRPr="00FF3DA7" w14:paraId="7587176D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463A2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VCX3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F20F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122F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61E4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66E-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4D333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18E-0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745F7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3C0B7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GPR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4F7D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5826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9385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.88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3F412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62</w:t>
            </w:r>
          </w:p>
        </w:tc>
      </w:tr>
      <w:tr w:rsidR="004253B2" w:rsidRPr="00FF3DA7" w14:paraId="0993C042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A95F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CEP8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8740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92DE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3CC3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84E-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E422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9.79E-0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BD869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A079E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SCARB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2F93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F6B0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9C04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27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29B11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7</w:t>
            </w:r>
          </w:p>
        </w:tc>
      </w:tr>
      <w:tr w:rsidR="004253B2" w:rsidRPr="00FF3DA7" w14:paraId="75790AE6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358CE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RAMEF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28C7D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44CF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A3484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23E-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D850B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.14E-0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5CFB6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E555A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CTPS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D4E8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ACCBE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D48DF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.27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18787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66</w:t>
            </w:r>
          </w:p>
        </w:tc>
      </w:tr>
      <w:tr w:rsidR="004253B2" w:rsidRPr="00FF3DA7" w14:paraId="04C366FB" w14:textId="77777777" w:rsidTr="00E371EA">
        <w:trPr>
          <w:trHeight w:val="20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416F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C2CD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29E16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771F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C88A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4.88E-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3E3D5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2.41E-0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848CF" w14:textId="77777777" w:rsidR="004253B2" w:rsidRPr="00FF3DA7" w:rsidRDefault="004253B2" w:rsidP="00E371EA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DEC5C" w14:textId="77777777" w:rsidR="004253B2" w:rsidRPr="00FF3DA7" w:rsidRDefault="004253B2" w:rsidP="00E371EA">
            <w:pPr>
              <w:pStyle w:val="Body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PRAMEF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18A5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534CC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7665A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7.63E-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E6848" w14:textId="77777777" w:rsidR="004253B2" w:rsidRPr="00FF3DA7" w:rsidRDefault="004253B2" w:rsidP="00E371EA">
            <w:pPr>
              <w:pStyle w:val="Body"/>
              <w:jc w:val="center"/>
              <w:rPr>
                <w:sz w:val="18"/>
                <w:szCs w:val="18"/>
              </w:rPr>
            </w:pPr>
            <w:r w:rsidRPr="00FF3DA7">
              <w:rPr>
                <w:rStyle w:val="None"/>
                <w:rFonts w:ascii="Calibri Light" w:hAnsi="Calibri Light"/>
                <w:sz w:val="18"/>
                <w:szCs w:val="18"/>
              </w:rPr>
              <w:t>0.000195</w:t>
            </w:r>
          </w:p>
        </w:tc>
      </w:tr>
    </w:tbl>
    <w:p w14:paraId="57524FF9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B2"/>
    <w:rsid w:val="000A3C2C"/>
    <w:rsid w:val="004253B2"/>
    <w:rsid w:val="004C62EA"/>
    <w:rsid w:val="005762E8"/>
    <w:rsid w:val="00726606"/>
    <w:rsid w:val="00A46332"/>
    <w:rsid w:val="00B213B3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4876D"/>
  <w15:chartTrackingRefBased/>
  <w15:docId w15:val="{C70204EB-F26C-4C2C-B9E8-3AFBB2D5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3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3B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3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3B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3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3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3B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3B2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253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42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8-01T14:43:00Z</dcterms:created>
  <dcterms:modified xsi:type="dcterms:W3CDTF">2025-08-01T14:43:00Z</dcterms:modified>
</cp:coreProperties>
</file>